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F6532" w14:textId="5F6CF09F" w:rsidR="00A53026" w:rsidRDefault="00A53026" w:rsidP="00A5302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261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CD2A54" w:rsidRPr="00CB261E">
        <w:rPr>
          <w:rFonts w:ascii="Times New Roman" w:hAnsi="Times New Roman" w:cs="Times New Roman"/>
          <w:b/>
          <w:sz w:val="24"/>
          <w:szCs w:val="24"/>
        </w:rPr>
        <w:t>C</w:t>
      </w:r>
      <w:r w:rsidR="008E7FD7" w:rsidRPr="00CB261E">
        <w:rPr>
          <w:rFonts w:ascii="Times New Roman" w:hAnsi="Times New Roman" w:cs="Times New Roman"/>
          <w:b/>
          <w:sz w:val="24"/>
          <w:szCs w:val="24"/>
        </w:rPr>
        <w:t>oncentrations of plasmids and liposomes tested in</w:t>
      </w:r>
      <w:r w:rsidR="0024504A" w:rsidRPr="00CB26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1704" w:rsidRPr="004C1704">
        <w:rPr>
          <w:rFonts w:ascii="Times New Roman" w:hAnsi="Times New Roman" w:cs="Times New Roman"/>
          <w:b/>
          <w:sz w:val="24"/>
          <w:szCs w:val="24"/>
        </w:rPr>
        <w:t>NC-Cyto</w:t>
      </w:r>
      <w:r w:rsidR="004C1704">
        <w:rPr>
          <w:rFonts w:ascii="Times New Roman" w:hAnsi="Times New Roman" w:cs="Times New Roman"/>
          <w:b/>
          <w:sz w:val="24"/>
          <w:szCs w:val="24"/>
        </w:rPr>
        <w:t>-GFP</w:t>
      </w:r>
      <w:r w:rsidR="008E7FD7" w:rsidRPr="00CB261E">
        <w:rPr>
          <w:rFonts w:ascii="Times New Roman" w:hAnsi="Times New Roman" w:cs="Times New Roman"/>
          <w:b/>
          <w:sz w:val="24"/>
          <w:szCs w:val="24"/>
        </w:rPr>
        <w:t xml:space="preserve"> plasmid transfection assay </w:t>
      </w:r>
    </w:p>
    <w:p w14:paraId="7157F6A0" w14:textId="77777777" w:rsidR="00304FA1" w:rsidRPr="00CB261E" w:rsidRDefault="00304FA1" w:rsidP="00A5302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BF6533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34" w14:textId="77777777" w:rsidR="00903151" w:rsidRPr="00835BF0" w:rsidRDefault="00903151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page" w:horzAnchor="margin" w:tblpXSpec="center" w:tblpY="2233"/>
        <w:tblW w:w="0" w:type="auto"/>
        <w:tblLook w:val="04A0" w:firstRow="1" w:lastRow="0" w:firstColumn="1" w:lastColumn="0" w:noHBand="0" w:noVBand="1"/>
      </w:tblPr>
      <w:tblGrid>
        <w:gridCol w:w="1838"/>
        <w:gridCol w:w="1205"/>
        <w:gridCol w:w="1205"/>
        <w:gridCol w:w="1205"/>
        <w:gridCol w:w="1205"/>
      </w:tblGrid>
      <w:tr w:rsidR="00903151" w:rsidRPr="00CB261E" w14:paraId="3ABF653B" w14:textId="77777777" w:rsidTr="00903151">
        <w:trPr>
          <w:trHeight w:val="1248"/>
        </w:trPr>
        <w:tc>
          <w:tcPr>
            <w:tcW w:w="1838" w:type="dxa"/>
          </w:tcPr>
          <w:p w14:paraId="3ABF6535" w14:textId="77777777" w:rsidR="00903151" w:rsidRPr="00CB261E" w:rsidRDefault="00903151" w:rsidP="0090315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BF6607" wp14:editId="3ABF6608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270</wp:posOffset>
                      </wp:positionV>
                      <wp:extent cx="1143000" cy="792480"/>
                      <wp:effectExtent l="0" t="0" r="19050" b="2667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79248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CCCF24" id="直接连接符 1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.1pt" to="84.8pt,6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</w:t>
            </w: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</w:t>
            </w:r>
          </w:p>
          <w:p w14:paraId="3ABF6536" w14:textId="77777777" w:rsidR="00903151" w:rsidRPr="00CB261E" w:rsidRDefault="00874CF2" w:rsidP="0090315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agent</w:t>
            </w:r>
            <w:r w:rsidR="00274852"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</w:t>
            </w:r>
            <w:r w:rsidR="00A30CD0" w:rsidRPr="00CB261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5" w:type="dxa"/>
            <w:vAlign w:val="center"/>
          </w:tcPr>
          <w:p w14:paraId="3ABF6537" w14:textId="184E088D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</w:t>
            </w:r>
            <w:r w:rsidR="0030208E"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g</w:t>
            </w:r>
          </w:p>
        </w:tc>
        <w:tc>
          <w:tcPr>
            <w:tcW w:w="1205" w:type="dxa"/>
            <w:vAlign w:val="center"/>
          </w:tcPr>
          <w:p w14:paraId="3ABF6538" w14:textId="2A3648CA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2</w:t>
            </w:r>
            <w:r w:rsidR="0030208E"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g</w:t>
            </w:r>
          </w:p>
        </w:tc>
        <w:tc>
          <w:tcPr>
            <w:tcW w:w="1205" w:type="dxa"/>
            <w:vAlign w:val="center"/>
          </w:tcPr>
          <w:p w14:paraId="3ABF6539" w14:textId="7F53E199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4</w:t>
            </w:r>
            <w:r w:rsidR="0030208E"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g</w:t>
            </w:r>
          </w:p>
        </w:tc>
        <w:tc>
          <w:tcPr>
            <w:tcW w:w="1205" w:type="dxa"/>
            <w:vAlign w:val="center"/>
          </w:tcPr>
          <w:p w14:paraId="3ABF653A" w14:textId="22C6C381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</w:t>
            </w:r>
            <w:r w:rsidR="0030208E"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g</w:t>
            </w:r>
          </w:p>
        </w:tc>
      </w:tr>
      <w:tr w:rsidR="00903151" w:rsidRPr="00CB261E" w14:paraId="3ABF6541" w14:textId="77777777" w:rsidTr="00903151">
        <w:trPr>
          <w:trHeight w:val="567"/>
        </w:trPr>
        <w:tc>
          <w:tcPr>
            <w:tcW w:w="1838" w:type="dxa"/>
          </w:tcPr>
          <w:p w14:paraId="3ABF653C" w14:textId="77777777" w:rsidR="00903151" w:rsidRPr="00CB261E" w:rsidRDefault="00903151" w:rsidP="0090315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ellfectin II</w:t>
            </w:r>
          </w:p>
        </w:tc>
        <w:tc>
          <w:tcPr>
            <w:tcW w:w="1205" w:type="dxa"/>
          </w:tcPr>
          <w:p w14:paraId="3ABF653D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  <w:r w:rsidR="001B59D1" w:rsidRPr="00CB261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5" w:type="dxa"/>
          </w:tcPr>
          <w:p w14:paraId="3ABF653E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++ (5%)</w:t>
            </w:r>
          </w:p>
        </w:tc>
        <w:tc>
          <w:tcPr>
            <w:tcW w:w="1205" w:type="dxa"/>
          </w:tcPr>
          <w:p w14:paraId="3ABF653F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5" w:type="dxa"/>
          </w:tcPr>
          <w:p w14:paraId="3ABF6540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03151" w:rsidRPr="00CB261E" w14:paraId="3ABF6547" w14:textId="77777777" w:rsidTr="00903151">
        <w:trPr>
          <w:trHeight w:val="567"/>
        </w:trPr>
        <w:tc>
          <w:tcPr>
            <w:tcW w:w="1838" w:type="dxa"/>
          </w:tcPr>
          <w:p w14:paraId="3ABF6542" w14:textId="77777777" w:rsidR="00903151" w:rsidRPr="00CB261E" w:rsidRDefault="00903151" w:rsidP="0090315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ip2000</w:t>
            </w:r>
          </w:p>
        </w:tc>
        <w:tc>
          <w:tcPr>
            <w:tcW w:w="1205" w:type="dxa"/>
          </w:tcPr>
          <w:p w14:paraId="3ABF6543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44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45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46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903151" w:rsidRPr="00CB261E" w14:paraId="3ABF654D" w14:textId="77777777" w:rsidTr="00903151">
        <w:trPr>
          <w:trHeight w:val="567"/>
        </w:trPr>
        <w:tc>
          <w:tcPr>
            <w:tcW w:w="1838" w:type="dxa"/>
          </w:tcPr>
          <w:p w14:paraId="3ABF6548" w14:textId="77777777" w:rsidR="00903151" w:rsidRPr="00CB261E" w:rsidRDefault="00903151" w:rsidP="0090315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ip3000</w:t>
            </w:r>
          </w:p>
        </w:tc>
        <w:tc>
          <w:tcPr>
            <w:tcW w:w="1205" w:type="dxa"/>
          </w:tcPr>
          <w:p w14:paraId="3ABF6549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4A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4B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4C" w14:textId="77777777" w:rsidR="00903151" w:rsidRPr="00CB261E" w:rsidRDefault="00903151" w:rsidP="009031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</w:tbl>
    <w:p w14:paraId="3ABF654E" w14:textId="77777777" w:rsidR="00FB16EB" w:rsidRPr="00835BF0" w:rsidRDefault="00FB16EB">
      <w:pPr>
        <w:rPr>
          <w:rFonts w:ascii="Times New Roman" w:hAnsi="Times New Roman" w:cs="Times New Roman"/>
        </w:rPr>
      </w:pPr>
    </w:p>
    <w:p w14:paraId="3ABF654F" w14:textId="77777777" w:rsidR="00A37F50" w:rsidRPr="00835BF0" w:rsidRDefault="00A37F50">
      <w:pPr>
        <w:rPr>
          <w:rFonts w:ascii="Times New Roman" w:hAnsi="Times New Roman" w:cs="Times New Roman"/>
        </w:rPr>
      </w:pPr>
      <w:bookmarkStart w:id="0" w:name="_GoBack"/>
      <w:bookmarkEnd w:id="0"/>
    </w:p>
    <w:p w14:paraId="3ABF6550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51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52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53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54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55" w14:textId="77777777" w:rsidR="009016EC" w:rsidRPr="00835BF0" w:rsidRDefault="009016EC" w:rsidP="009016EC">
      <w:pPr>
        <w:rPr>
          <w:rFonts w:ascii="Times New Roman" w:hAnsi="Times New Roman" w:cs="Times New Roman"/>
        </w:rPr>
      </w:pPr>
    </w:p>
    <w:p w14:paraId="3ABF6556" w14:textId="77777777" w:rsidR="009016EC" w:rsidRPr="00835BF0" w:rsidRDefault="009016EC" w:rsidP="009016EC">
      <w:pPr>
        <w:rPr>
          <w:rFonts w:ascii="Times New Roman" w:hAnsi="Times New Roman" w:cs="Times New Roman"/>
        </w:rPr>
      </w:pPr>
    </w:p>
    <w:p w14:paraId="3ABF6557" w14:textId="0611CE77" w:rsidR="00A37F50" w:rsidRPr="00CB261E" w:rsidRDefault="001B59D1" w:rsidP="009016EC">
      <w:pPr>
        <w:ind w:firstLineChars="400" w:firstLine="840"/>
        <w:rPr>
          <w:rFonts w:ascii="Times New Roman" w:eastAsia="宋体" w:hAnsi="Times New Roman" w:cs="Times New Roman"/>
        </w:rPr>
      </w:pPr>
      <w:r w:rsidRPr="00835BF0">
        <w:rPr>
          <w:rFonts w:ascii="Times New Roman" w:eastAsia="宋体" w:hAnsi="Times New Roman" w:cs="Times New Roman"/>
          <w:vertAlign w:val="superscript"/>
        </w:rPr>
        <w:t xml:space="preserve">a </w:t>
      </w:r>
      <w:r w:rsidRPr="00CB261E">
        <w:rPr>
          <w:rFonts w:ascii="Times New Roman" w:eastAsia="宋体" w:hAnsi="Times New Roman" w:cs="Times New Roman"/>
        </w:rPr>
        <w:t>4</w:t>
      </w:r>
      <w:r w:rsidR="0030208E" w:rsidRPr="00CB261E">
        <w:rPr>
          <w:rFonts w:ascii="Times New Roman" w:eastAsia="宋体" w:hAnsi="Times New Roman" w:cs="Times New Roman"/>
        </w:rPr>
        <w:t xml:space="preserve"> </w:t>
      </w:r>
      <w:r w:rsidRPr="00CB261E">
        <w:rPr>
          <w:rFonts w:ascii="Times New Roman" w:eastAsia="宋体" w:hAnsi="Times New Roman" w:cs="Times New Roman"/>
        </w:rPr>
        <w:t>μl liposomes were used to mix with plasmids</w:t>
      </w:r>
    </w:p>
    <w:p w14:paraId="3ABF6558" w14:textId="4555809C" w:rsidR="001B59D1" w:rsidRPr="00835BF0" w:rsidRDefault="009016EC" w:rsidP="00B5742F">
      <w:pPr>
        <w:ind w:leftChars="400" w:left="945" w:hangingChars="50" w:hanging="105"/>
        <w:rPr>
          <w:rFonts w:ascii="Times New Roman" w:hAnsi="Times New Roman" w:cs="Times New Roman"/>
        </w:rPr>
      </w:pPr>
      <w:r w:rsidRPr="00835BF0">
        <w:rPr>
          <w:rFonts w:ascii="Times New Roman" w:eastAsia="宋体" w:hAnsi="Times New Roman" w:cs="Times New Roman"/>
          <w:vertAlign w:val="superscript"/>
        </w:rPr>
        <w:t xml:space="preserve">b </w:t>
      </w:r>
      <w:r w:rsidRPr="00CB261E">
        <w:rPr>
          <w:rFonts w:ascii="Times New Roman" w:eastAsia="宋体" w:hAnsi="Times New Roman" w:cs="Times New Roman"/>
        </w:rPr>
        <w:t xml:space="preserve">+ </w:t>
      </w:r>
      <w:r w:rsidR="002C04DD" w:rsidRPr="00CB261E">
        <w:rPr>
          <w:rFonts w:ascii="Times New Roman" w:eastAsia="宋体" w:hAnsi="Times New Roman" w:cs="Times New Roman"/>
        </w:rPr>
        <w:t>indicates that</w:t>
      </w:r>
      <w:r w:rsidRPr="00CB261E">
        <w:rPr>
          <w:rFonts w:ascii="Times New Roman" w:eastAsia="宋体" w:hAnsi="Times New Roman" w:cs="Times New Roman"/>
        </w:rPr>
        <w:t xml:space="preserve"> around 2.5% tr</w:t>
      </w:r>
      <w:r w:rsidR="00B5742F" w:rsidRPr="00CB261E">
        <w:rPr>
          <w:rFonts w:ascii="Times New Roman" w:eastAsia="宋体" w:hAnsi="Times New Roman" w:cs="Times New Roman"/>
        </w:rPr>
        <w:t xml:space="preserve">ansfected cell show GFP signals. – </w:t>
      </w:r>
      <w:r w:rsidR="002C04DD" w:rsidRPr="00CB261E">
        <w:rPr>
          <w:rFonts w:ascii="Times New Roman" w:eastAsia="宋体" w:hAnsi="Times New Roman" w:cs="Times New Roman"/>
        </w:rPr>
        <w:t>indicates that</w:t>
      </w:r>
      <w:r w:rsidR="00B5742F" w:rsidRPr="00CB261E">
        <w:rPr>
          <w:rFonts w:ascii="Times New Roman" w:eastAsia="宋体" w:hAnsi="Times New Roman" w:cs="Times New Roman"/>
        </w:rPr>
        <w:t xml:space="preserve"> no fl</w:t>
      </w:r>
      <w:r w:rsidR="002C04DD" w:rsidRPr="00CB261E">
        <w:rPr>
          <w:rFonts w:ascii="Times New Roman" w:eastAsia="宋体" w:hAnsi="Times New Roman" w:cs="Times New Roman"/>
        </w:rPr>
        <w:t>u</w:t>
      </w:r>
      <w:r w:rsidR="00B5742F" w:rsidRPr="00CB261E">
        <w:rPr>
          <w:rFonts w:ascii="Times New Roman" w:eastAsia="宋体" w:hAnsi="Times New Roman" w:cs="Times New Roman"/>
        </w:rPr>
        <w:t>orescence signal</w:t>
      </w:r>
      <w:r w:rsidR="002C04DD" w:rsidRPr="00CB261E">
        <w:rPr>
          <w:rFonts w:ascii="Times New Roman" w:eastAsia="宋体" w:hAnsi="Times New Roman" w:cs="Times New Roman"/>
        </w:rPr>
        <w:t>s</w:t>
      </w:r>
      <w:r w:rsidR="00B5742F" w:rsidRPr="00CB261E">
        <w:rPr>
          <w:rFonts w:ascii="Times New Roman" w:eastAsia="宋体" w:hAnsi="Times New Roman" w:cs="Times New Roman"/>
        </w:rPr>
        <w:t xml:space="preserve"> were observed </w:t>
      </w:r>
    </w:p>
    <w:p w14:paraId="3ABF6559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5B" w14:textId="77777777" w:rsidR="00832E5E" w:rsidRPr="00835BF0" w:rsidRDefault="00832E5E">
      <w:pPr>
        <w:rPr>
          <w:rFonts w:ascii="Times New Roman" w:hAnsi="Times New Roman" w:cs="Times New Roman"/>
        </w:rPr>
      </w:pPr>
    </w:p>
    <w:p w14:paraId="3ABF655C" w14:textId="77777777" w:rsidR="00832E5E" w:rsidRPr="00CB261E" w:rsidRDefault="00832E5E" w:rsidP="00AE602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BF655D" w14:textId="2FA665F8" w:rsidR="00A53026" w:rsidRPr="00CB261E" w:rsidRDefault="00A53026" w:rsidP="00A5302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261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30208E" w:rsidRPr="00CB261E">
        <w:rPr>
          <w:rFonts w:ascii="Times New Roman" w:hAnsi="Times New Roman" w:cs="Times New Roman"/>
          <w:b/>
          <w:sz w:val="24"/>
          <w:szCs w:val="24"/>
        </w:rPr>
        <w:t>O</w:t>
      </w:r>
      <w:r w:rsidR="0024504A" w:rsidRPr="00CB261E">
        <w:rPr>
          <w:rFonts w:ascii="Times New Roman" w:hAnsi="Times New Roman" w:cs="Times New Roman"/>
          <w:b/>
          <w:sz w:val="24"/>
          <w:szCs w:val="24"/>
        </w:rPr>
        <w:t>pt</w:t>
      </w:r>
      <w:r w:rsidR="00335A5B" w:rsidRPr="00CB261E">
        <w:rPr>
          <w:rFonts w:ascii="Times New Roman" w:hAnsi="Times New Roman" w:cs="Times New Roman"/>
          <w:b/>
          <w:sz w:val="24"/>
          <w:szCs w:val="24"/>
        </w:rPr>
        <w:t>im</w:t>
      </w:r>
      <w:r w:rsidR="002C04DD" w:rsidRPr="00CB261E">
        <w:rPr>
          <w:rFonts w:ascii="Times New Roman" w:hAnsi="Times New Roman" w:cs="Times New Roman"/>
          <w:b/>
          <w:sz w:val="24"/>
          <w:szCs w:val="24"/>
        </w:rPr>
        <w:t>ization</w:t>
      </w:r>
      <w:r w:rsidR="00335A5B" w:rsidRPr="00CB261E">
        <w:rPr>
          <w:rFonts w:ascii="Times New Roman" w:hAnsi="Times New Roman" w:cs="Times New Roman"/>
          <w:b/>
          <w:sz w:val="24"/>
          <w:szCs w:val="24"/>
        </w:rPr>
        <w:t xml:space="preserve"> of the inoculation time of </w:t>
      </w:r>
      <w:r w:rsidR="002C04DD" w:rsidRPr="00CB261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C1704" w:rsidRPr="004C1704">
        <w:rPr>
          <w:rFonts w:ascii="Times New Roman" w:hAnsi="Times New Roman" w:cs="Times New Roman"/>
          <w:b/>
          <w:sz w:val="24"/>
          <w:szCs w:val="24"/>
        </w:rPr>
        <w:t>NC-Cyto</w:t>
      </w:r>
      <w:r w:rsidR="00ED109A">
        <w:rPr>
          <w:rFonts w:ascii="Times New Roman" w:hAnsi="Times New Roman" w:cs="Times New Roman"/>
          <w:b/>
          <w:sz w:val="24"/>
          <w:szCs w:val="24"/>
        </w:rPr>
        <w:t>-GFP</w:t>
      </w:r>
      <w:r w:rsidR="00335A5B" w:rsidRPr="00CB261E">
        <w:rPr>
          <w:rFonts w:ascii="Times New Roman" w:hAnsi="Times New Roman" w:cs="Times New Roman"/>
          <w:b/>
          <w:sz w:val="24"/>
          <w:szCs w:val="24"/>
        </w:rPr>
        <w:t xml:space="preserve"> construct</w:t>
      </w:r>
    </w:p>
    <w:p w14:paraId="3ABF655E" w14:textId="77777777" w:rsidR="00A37F50" w:rsidRPr="00835BF0" w:rsidRDefault="00A37F50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page" w:horzAnchor="margin" w:tblpXSpec="center" w:tblpY="8269"/>
        <w:tblW w:w="0" w:type="auto"/>
        <w:tblLook w:val="04A0" w:firstRow="1" w:lastRow="0" w:firstColumn="1" w:lastColumn="0" w:noHBand="0" w:noVBand="1"/>
      </w:tblPr>
      <w:tblGrid>
        <w:gridCol w:w="1838"/>
        <w:gridCol w:w="1205"/>
        <w:gridCol w:w="1205"/>
        <w:gridCol w:w="1205"/>
        <w:gridCol w:w="1205"/>
      </w:tblGrid>
      <w:tr w:rsidR="00335A5B" w:rsidRPr="00CB261E" w14:paraId="3ABF6565" w14:textId="77777777" w:rsidTr="00335A5B">
        <w:trPr>
          <w:trHeight w:val="1248"/>
        </w:trPr>
        <w:tc>
          <w:tcPr>
            <w:tcW w:w="1838" w:type="dxa"/>
          </w:tcPr>
          <w:p w14:paraId="3ABF655F" w14:textId="77777777" w:rsidR="00335A5B" w:rsidRPr="00CB261E" w:rsidRDefault="00335A5B" w:rsidP="00335A5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BF6609" wp14:editId="3ABF660A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270</wp:posOffset>
                      </wp:positionV>
                      <wp:extent cx="1143000" cy="792480"/>
                      <wp:effectExtent l="0" t="0" r="19050" b="2667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79248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1C4601" id="直接连接符 2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.1pt" to="84.8pt,6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</w:t>
            </w: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me</w:t>
            </w: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ABF6560" w14:textId="77777777" w:rsidR="00335A5B" w:rsidRPr="00CB261E" w:rsidRDefault="00335A5B" w:rsidP="00335A5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s</w:t>
            </w:r>
            <w:r w:rsidRPr="00CB261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5" w:type="dxa"/>
            <w:vAlign w:val="center"/>
          </w:tcPr>
          <w:p w14:paraId="3ABF6561" w14:textId="3CF8231C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 h</w:t>
            </w:r>
          </w:p>
        </w:tc>
        <w:tc>
          <w:tcPr>
            <w:tcW w:w="1205" w:type="dxa"/>
            <w:vAlign w:val="center"/>
          </w:tcPr>
          <w:p w14:paraId="3ABF6562" w14:textId="1667B693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1205" w:type="dxa"/>
            <w:vAlign w:val="center"/>
          </w:tcPr>
          <w:p w14:paraId="3ABF6563" w14:textId="23D3F13B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205" w:type="dxa"/>
            <w:vAlign w:val="center"/>
          </w:tcPr>
          <w:p w14:paraId="3ABF6564" w14:textId="14DA3762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96 h</w:t>
            </w:r>
          </w:p>
        </w:tc>
      </w:tr>
      <w:tr w:rsidR="00335A5B" w:rsidRPr="00CB261E" w14:paraId="3ABF656B" w14:textId="77777777" w:rsidTr="00335A5B">
        <w:trPr>
          <w:trHeight w:val="567"/>
        </w:trPr>
        <w:tc>
          <w:tcPr>
            <w:tcW w:w="1838" w:type="dxa"/>
          </w:tcPr>
          <w:p w14:paraId="3ABF6566" w14:textId="77777777" w:rsidR="00335A5B" w:rsidRPr="00CB261E" w:rsidRDefault="00335A5B" w:rsidP="00335A5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C-Cyto-GFP </w:t>
            </w:r>
          </w:p>
        </w:tc>
        <w:tc>
          <w:tcPr>
            <w:tcW w:w="1205" w:type="dxa"/>
          </w:tcPr>
          <w:p w14:paraId="3ABF6567" w14:textId="77777777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68" w14:textId="77777777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</w:tcPr>
          <w:p w14:paraId="3ABF6569" w14:textId="77777777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05" w:type="dxa"/>
          </w:tcPr>
          <w:p w14:paraId="3ABF656A" w14:textId="77777777" w:rsidR="00335A5B" w:rsidRPr="00CB261E" w:rsidRDefault="00335A5B" w:rsidP="00335A5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261E">
              <w:rPr>
                <w:rFonts w:ascii="Times New Roman" w:eastAsia="宋体" w:hAnsi="Times New Roman" w:cs="Times New Roman"/>
                <w:sz w:val="24"/>
                <w:szCs w:val="24"/>
              </w:rPr>
              <w:t>++</w:t>
            </w:r>
          </w:p>
        </w:tc>
      </w:tr>
    </w:tbl>
    <w:p w14:paraId="3ABF656C" w14:textId="77777777" w:rsidR="00335A5B" w:rsidRPr="00835BF0" w:rsidRDefault="00335A5B">
      <w:pPr>
        <w:rPr>
          <w:rFonts w:ascii="Times New Roman" w:hAnsi="Times New Roman" w:cs="Times New Roman"/>
        </w:rPr>
      </w:pPr>
    </w:p>
    <w:p w14:paraId="3ABF656D" w14:textId="77777777" w:rsidR="00A37F50" w:rsidRPr="00835BF0" w:rsidRDefault="00A37F50">
      <w:pPr>
        <w:rPr>
          <w:rFonts w:ascii="Times New Roman" w:hAnsi="Times New Roman" w:cs="Times New Roman"/>
        </w:rPr>
      </w:pPr>
    </w:p>
    <w:p w14:paraId="3ABF656E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6F" w14:textId="77777777" w:rsidR="00F46BA1" w:rsidRPr="00835BF0" w:rsidRDefault="00F46BA1">
      <w:pPr>
        <w:rPr>
          <w:rFonts w:ascii="Times New Roman" w:hAnsi="Times New Roman" w:cs="Times New Roman"/>
        </w:rPr>
      </w:pPr>
    </w:p>
    <w:p w14:paraId="3ABF6570" w14:textId="77777777" w:rsidR="00F46BA1" w:rsidRPr="00835BF0" w:rsidRDefault="00F46BA1">
      <w:pPr>
        <w:rPr>
          <w:rFonts w:ascii="Times New Roman" w:hAnsi="Times New Roman" w:cs="Times New Roman"/>
        </w:rPr>
      </w:pPr>
    </w:p>
    <w:p w14:paraId="3ABF6571" w14:textId="77777777" w:rsidR="00F46BA1" w:rsidRPr="00835BF0" w:rsidRDefault="00F46BA1">
      <w:pPr>
        <w:rPr>
          <w:rFonts w:ascii="Times New Roman" w:hAnsi="Times New Roman" w:cs="Times New Roman"/>
        </w:rPr>
      </w:pPr>
    </w:p>
    <w:p w14:paraId="3ABF6572" w14:textId="77777777" w:rsidR="00F46BA1" w:rsidRPr="00835BF0" w:rsidRDefault="00F46BA1">
      <w:pPr>
        <w:rPr>
          <w:rFonts w:ascii="Times New Roman" w:hAnsi="Times New Roman" w:cs="Times New Roman"/>
        </w:rPr>
      </w:pPr>
    </w:p>
    <w:p w14:paraId="3ABF6573" w14:textId="1DA2B60F" w:rsidR="00335A5B" w:rsidRPr="00CB261E" w:rsidRDefault="00335A5B" w:rsidP="00335A5B">
      <w:pPr>
        <w:ind w:firstLineChars="50" w:firstLine="105"/>
        <w:rPr>
          <w:rFonts w:ascii="Times New Roman" w:eastAsia="宋体" w:hAnsi="Times New Roman" w:cs="Times New Roman"/>
        </w:rPr>
      </w:pPr>
      <w:r w:rsidRPr="00835BF0">
        <w:rPr>
          <w:rFonts w:ascii="Times New Roman" w:eastAsia="宋体" w:hAnsi="Times New Roman" w:cs="Times New Roman"/>
          <w:vertAlign w:val="superscript"/>
        </w:rPr>
        <w:t xml:space="preserve">a </w:t>
      </w:r>
      <w:r w:rsidRPr="00CB261E">
        <w:rPr>
          <w:rFonts w:ascii="Times New Roman" w:eastAsia="宋体" w:hAnsi="Times New Roman" w:cs="Times New Roman"/>
        </w:rPr>
        <w:t>4</w:t>
      </w:r>
      <w:r w:rsidR="0030208E" w:rsidRPr="00CB261E">
        <w:rPr>
          <w:rFonts w:ascii="Times New Roman" w:eastAsia="宋体" w:hAnsi="Times New Roman" w:cs="Times New Roman"/>
        </w:rPr>
        <w:t xml:space="preserve"> </w:t>
      </w:r>
      <w:r w:rsidRPr="00CB261E">
        <w:rPr>
          <w:rFonts w:ascii="Times New Roman" w:eastAsia="宋体" w:hAnsi="Times New Roman" w:cs="Times New Roman"/>
        </w:rPr>
        <w:t>μl cellfectin II reagent mix</w:t>
      </w:r>
      <w:r w:rsidR="002C04DD" w:rsidRPr="00CB261E">
        <w:rPr>
          <w:rFonts w:ascii="Times New Roman" w:eastAsia="宋体" w:hAnsi="Times New Roman" w:cs="Times New Roman"/>
        </w:rPr>
        <w:t>ed</w:t>
      </w:r>
      <w:r w:rsidRPr="00CB261E">
        <w:rPr>
          <w:rFonts w:ascii="Times New Roman" w:eastAsia="宋体" w:hAnsi="Times New Roman" w:cs="Times New Roman"/>
        </w:rPr>
        <w:t xml:space="preserve"> with 2</w:t>
      </w:r>
      <w:r w:rsidR="00ED109A">
        <w:rPr>
          <w:rFonts w:ascii="Times New Roman" w:eastAsia="宋体" w:hAnsi="Times New Roman" w:cs="Times New Roman"/>
        </w:rPr>
        <w:t xml:space="preserve"> </w:t>
      </w:r>
      <w:r w:rsidRPr="00CB261E">
        <w:rPr>
          <w:rFonts w:ascii="Times New Roman" w:eastAsia="宋体" w:hAnsi="Times New Roman" w:cs="Times New Roman"/>
        </w:rPr>
        <w:t xml:space="preserve">μg </w:t>
      </w:r>
      <w:r w:rsidR="00ED109A" w:rsidRPr="00ED109A">
        <w:rPr>
          <w:rFonts w:ascii="Times New Roman" w:eastAsia="宋体" w:hAnsi="Times New Roman" w:cs="Times New Roman"/>
        </w:rPr>
        <w:t>NC-Cyto</w:t>
      </w:r>
      <w:r w:rsidRPr="00CB261E">
        <w:rPr>
          <w:rFonts w:ascii="Times New Roman" w:eastAsia="宋体" w:hAnsi="Times New Roman" w:cs="Times New Roman"/>
        </w:rPr>
        <w:t xml:space="preserve">-GFP plasmid were used in this assay </w:t>
      </w:r>
    </w:p>
    <w:p w14:paraId="3ABF6574" w14:textId="77777777" w:rsidR="00F46BA1" w:rsidRPr="00835BF0" w:rsidRDefault="00F46BA1">
      <w:pPr>
        <w:rPr>
          <w:rFonts w:ascii="Times New Roman" w:hAnsi="Times New Roman" w:cs="Times New Roman"/>
        </w:rPr>
      </w:pPr>
    </w:p>
    <w:p w14:paraId="3ABF6575" w14:textId="77777777" w:rsidR="00F46BA1" w:rsidRPr="00835BF0" w:rsidRDefault="00F46BA1">
      <w:pPr>
        <w:rPr>
          <w:rFonts w:ascii="Times New Roman" w:hAnsi="Times New Roman" w:cs="Times New Roman"/>
        </w:rPr>
      </w:pPr>
    </w:p>
    <w:p w14:paraId="3ABF6576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77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78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79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7A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7B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7C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7D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7E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7F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80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81" w14:textId="42A79F10" w:rsidR="00ED109A" w:rsidRDefault="00ED109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8DF949" w14:textId="77777777" w:rsidR="00AE6023" w:rsidRPr="00835BF0" w:rsidRDefault="00AE6023">
      <w:pPr>
        <w:rPr>
          <w:rFonts w:ascii="Times New Roman" w:hAnsi="Times New Roman" w:cs="Times New Roman"/>
        </w:rPr>
      </w:pPr>
    </w:p>
    <w:p w14:paraId="3ABF6582" w14:textId="77777777" w:rsidR="00903151" w:rsidRPr="00CB261E" w:rsidRDefault="00A53026" w:rsidP="008E7FD7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261E">
        <w:rPr>
          <w:rFonts w:ascii="Times New Roman" w:hAnsi="Times New Roman" w:cs="Times New Roman"/>
          <w:b/>
          <w:sz w:val="24"/>
          <w:szCs w:val="24"/>
        </w:rPr>
        <w:t>Table S3</w:t>
      </w:r>
      <w:r w:rsidR="001B59D1" w:rsidRPr="00CB261E">
        <w:rPr>
          <w:rFonts w:ascii="Times New Roman" w:hAnsi="Times New Roman" w:cs="Times New Roman"/>
          <w:b/>
          <w:sz w:val="24"/>
          <w:szCs w:val="24"/>
        </w:rPr>
        <w:t>. Primers used in this study</w:t>
      </w:r>
    </w:p>
    <w:tbl>
      <w:tblPr>
        <w:tblStyle w:val="2"/>
        <w:tblpPr w:leftFromText="180" w:rightFromText="180" w:vertAnchor="text" w:horzAnchor="margin" w:tblpXSpec="center" w:tblpY="74"/>
        <w:tblW w:w="11335" w:type="dxa"/>
        <w:tblLook w:val="04A0" w:firstRow="1" w:lastRow="0" w:firstColumn="1" w:lastColumn="0" w:noHBand="0" w:noVBand="1"/>
      </w:tblPr>
      <w:tblGrid>
        <w:gridCol w:w="2122"/>
        <w:gridCol w:w="2409"/>
        <w:gridCol w:w="6804"/>
      </w:tblGrid>
      <w:tr w:rsidR="000D3680" w:rsidRPr="00CB261E" w14:paraId="3ABF6586" w14:textId="77777777" w:rsidTr="000D3680">
        <w:tc>
          <w:tcPr>
            <w:tcW w:w="2122" w:type="dxa"/>
          </w:tcPr>
          <w:p w14:paraId="3ABF6583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usage</w:t>
            </w:r>
          </w:p>
        </w:tc>
        <w:tc>
          <w:tcPr>
            <w:tcW w:w="2409" w:type="dxa"/>
          </w:tcPr>
          <w:p w14:paraId="3ABF6584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804" w:type="dxa"/>
          </w:tcPr>
          <w:p w14:paraId="3ABF6585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sequence (5'-3')</w:t>
            </w:r>
            <w:r w:rsidRPr="00CB261E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a</w:t>
            </w:r>
            <w:r w:rsidR="00015EDE" w:rsidRPr="00CB261E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, b</w:t>
            </w:r>
          </w:p>
        </w:tc>
      </w:tr>
      <w:tr w:rsidR="000D3680" w:rsidRPr="00CB261E" w14:paraId="3ABF658A" w14:textId="77777777" w:rsidTr="000D3680">
        <w:tc>
          <w:tcPr>
            <w:tcW w:w="2122" w:type="dxa"/>
            <w:vMerge w:val="restart"/>
            <w:vAlign w:val="center"/>
          </w:tcPr>
          <w:p w14:paraId="3ABF6587" w14:textId="062F248F" w:rsidR="00A53026" w:rsidRPr="00CB261E" w:rsidRDefault="00173E2E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 xml:space="preserve">-Cyto-GFP </w:t>
            </w:r>
          </w:p>
        </w:tc>
        <w:tc>
          <w:tcPr>
            <w:tcW w:w="2409" w:type="dxa"/>
          </w:tcPr>
          <w:p w14:paraId="3ABF6588" w14:textId="77777777" w:rsidR="00A53026" w:rsidRPr="00CB261E" w:rsidRDefault="00173E2E" w:rsidP="00173E2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Nc-cytoactin-</w:t>
            </w:r>
            <w:r w:rsidRPr="00CB261E">
              <w:rPr>
                <w:rFonts w:ascii="Times New Roman" w:eastAsia="宋体" w:hAnsi="Times New Roman" w:cs="Times New Roman"/>
                <w:i/>
                <w:szCs w:val="21"/>
              </w:rPr>
              <w:t>Eco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R I</w:t>
            </w:r>
          </w:p>
        </w:tc>
        <w:tc>
          <w:tcPr>
            <w:tcW w:w="6804" w:type="dxa"/>
          </w:tcPr>
          <w:p w14:paraId="3ABF6589" w14:textId="77777777" w:rsidR="00A53026" w:rsidRPr="00CB261E" w:rsidRDefault="007536F7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GGG</w:t>
            </w:r>
            <w:r w:rsidR="00F12AAA" w:rsidRPr="00CB261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41C82" w:rsidRPr="00CB261E">
              <w:rPr>
                <w:rFonts w:ascii="Times New Roman" w:eastAsia="宋体" w:hAnsi="Times New Roman" w:cs="Times New Roman"/>
                <w:szCs w:val="21"/>
                <w:u w:val="single"/>
              </w:rPr>
              <w:t>GAATTC</w:t>
            </w:r>
            <w:r w:rsidR="00F12AAA" w:rsidRPr="00CB261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CGCCGCCAAGCTTTTTCCATAT</w:t>
            </w:r>
          </w:p>
        </w:tc>
      </w:tr>
      <w:tr w:rsidR="000D3680" w:rsidRPr="00CB261E" w14:paraId="3ABF658E" w14:textId="77777777" w:rsidTr="000D3680">
        <w:tc>
          <w:tcPr>
            <w:tcW w:w="2122" w:type="dxa"/>
            <w:vMerge/>
            <w:vAlign w:val="center"/>
          </w:tcPr>
          <w:p w14:paraId="3ABF658B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8C" w14:textId="77777777" w:rsidR="00A53026" w:rsidRPr="00CB261E" w:rsidRDefault="00173E2E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</w:t>
            </w:r>
            <w:r w:rsidR="008272D2" w:rsidRPr="00CB261E">
              <w:rPr>
                <w:rFonts w:ascii="Times New Roman" w:eastAsia="宋体" w:hAnsi="Times New Roman" w:cs="Times New Roman"/>
                <w:szCs w:val="21"/>
              </w:rPr>
              <w:t>-Nc-cytoactin-</w:t>
            </w:r>
            <w:r w:rsidR="008272D2" w:rsidRPr="00CB261E">
              <w:rPr>
                <w:rFonts w:ascii="Times New Roman" w:eastAsia="宋体" w:hAnsi="Times New Roman" w:cs="Times New Roman"/>
                <w:i/>
                <w:szCs w:val="21"/>
              </w:rPr>
              <w:t>Bam</w:t>
            </w:r>
            <w:r w:rsidR="008272D2" w:rsidRPr="00CB261E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6804" w:type="dxa"/>
          </w:tcPr>
          <w:p w14:paraId="3ABF658D" w14:textId="77777777" w:rsidR="00A53026" w:rsidRPr="00CB261E" w:rsidRDefault="00F41C82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 xml:space="preserve">GGG </w:t>
            </w:r>
            <w:r w:rsidRPr="00CB261E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="00F12AAA" w:rsidRPr="00CB261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93B39" w:rsidRPr="00CB261E">
              <w:rPr>
                <w:rFonts w:ascii="Times New Roman" w:eastAsia="宋体" w:hAnsi="Times New Roman" w:cs="Times New Roman"/>
                <w:szCs w:val="21"/>
              </w:rPr>
              <w:t>GGTGTTTCAATAAATTAACTGCAA</w:t>
            </w:r>
          </w:p>
        </w:tc>
      </w:tr>
      <w:tr w:rsidR="000D3680" w:rsidRPr="00CB261E" w14:paraId="3ABF6592" w14:textId="77777777" w:rsidTr="000D3680">
        <w:tc>
          <w:tcPr>
            <w:tcW w:w="2122" w:type="dxa"/>
            <w:vMerge w:val="restart"/>
            <w:vAlign w:val="center"/>
          </w:tcPr>
          <w:p w14:paraId="3ABF658F" w14:textId="599A43E3" w:rsidR="00A53026" w:rsidRPr="00CB261E" w:rsidRDefault="008F4B42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 xml:space="preserve">-Hr5Cyto-GFP </w:t>
            </w:r>
          </w:p>
        </w:tc>
        <w:tc>
          <w:tcPr>
            <w:tcW w:w="2409" w:type="dxa"/>
          </w:tcPr>
          <w:p w14:paraId="3ABF6590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</w:t>
            </w:r>
            <w:r w:rsidR="009544D7" w:rsidRPr="00CB261E">
              <w:rPr>
                <w:rFonts w:ascii="Times New Roman" w:eastAsia="宋体" w:hAnsi="Times New Roman" w:cs="Times New Roman"/>
                <w:szCs w:val="21"/>
              </w:rPr>
              <w:t>Hr5</w:t>
            </w:r>
          </w:p>
        </w:tc>
        <w:tc>
          <w:tcPr>
            <w:tcW w:w="6804" w:type="dxa"/>
          </w:tcPr>
          <w:p w14:paraId="3ABF6591" w14:textId="77777777" w:rsidR="00A53026" w:rsidRPr="00CB261E" w:rsidRDefault="00793F44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ATCTCGAGCTCAAGCTTCGAATTC</w:t>
            </w:r>
            <w:r w:rsidR="00E823B0" w:rsidRPr="00CB261E">
              <w:rPr>
                <w:rFonts w:ascii="Times New Roman" w:eastAsia="宋体" w:hAnsi="Times New Roman" w:cs="Times New Roman"/>
                <w:szCs w:val="21"/>
              </w:rPr>
              <w:t xml:space="preserve">CGCGTAAAACACAATCAAGT   </w:t>
            </w:r>
          </w:p>
        </w:tc>
      </w:tr>
      <w:tr w:rsidR="000D3680" w:rsidRPr="00CB261E" w14:paraId="3ABF6596" w14:textId="77777777" w:rsidTr="000D3680">
        <w:tc>
          <w:tcPr>
            <w:tcW w:w="2122" w:type="dxa"/>
            <w:vMerge/>
            <w:vAlign w:val="center"/>
          </w:tcPr>
          <w:p w14:paraId="3ABF6593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94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</w:t>
            </w:r>
            <w:r w:rsidR="009544D7" w:rsidRPr="00CB261E">
              <w:rPr>
                <w:rFonts w:ascii="Times New Roman" w:eastAsia="宋体" w:hAnsi="Times New Roman" w:cs="Times New Roman"/>
                <w:szCs w:val="21"/>
              </w:rPr>
              <w:t>Hr5</w:t>
            </w:r>
          </w:p>
        </w:tc>
        <w:tc>
          <w:tcPr>
            <w:tcW w:w="6804" w:type="dxa"/>
          </w:tcPr>
          <w:p w14:paraId="3ABF6595" w14:textId="77777777" w:rsidR="00A53026" w:rsidRPr="00CB261E" w:rsidRDefault="00575D0A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AAAAGCTTGGCGGCGTGAATTC</w:t>
            </w:r>
            <w:r w:rsidR="002C0D91" w:rsidRPr="00CB261E">
              <w:rPr>
                <w:rFonts w:ascii="Times New Roman" w:eastAsia="宋体" w:hAnsi="Times New Roman" w:cs="Times New Roman"/>
                <w:szCs w:val="21"/>
              </w:rPr>
              <w:t>ACGCGTAGAATTCTACCCGTAA</w:t>
            </w:r>
          </w:p>
        </w:tc>
      </w:tr>
      <w:tr w:rsidR="000D3680" w:rsidRPr="00CB261E" w14:paraId="3ABF659A" w14:textId="77777777" w:rsidTr="000D3680">
        <w:tc>
          <w:tcPr>
            <w:tcW w:w="2122" w:type="dxa"/>
            <w:vMerge w:val="restart"/>
            <w:vAlign w:val="center"/>
          </w:tcPr>
          <w:p w14:paraId="3ABF6597" w14:textId="0E2B2F50" w:rsidR="00A53026" w:rsidRPr="00CB261E" w:rsidRDefault="00B911EC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N-GFP</w:t>
            </w:r>
          </w:p>
        </w:tc>
        <w:tc>
          <w:tcPr>
            <w:tcW w:w="2409" w:type="dxa"/>
          </w:tcPr>
          <w:p w14:paraId="3ABF6598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</w:t>
            </w:r>
            <w:r w:rsidR="003A2EC6" w:rsidRPr="00CB261E">
              <w:rPr>
                <w:rFonts w:ascii="Times New Roman" w:eastAsia="宋体" w:hAnsi="Times New Roman" w:cs="Times New Roman"/>
                <w:szCs w:val="21"/>
              </w:rPr>
              <w:t>RYSV-</w:t>
            </w:r>
            <w:r w:rsidR="00B911EC" w:rsidRPr="00CB261E">
              <w:rPr>
                <w:rFonts w:ascii="Times New Roman" w:eastAsia="宋体" w:hAnsi="Times New Roman" w:cs="Times New Roman"/>
                <w:szCs w:val="21"/>
              </w:rPr>
              <w:t>N-GFP</w:t>
            </w:r>
          </w:p>
        </w:tc>
        <w:tc>
          <w:tcPr>
            <w:tcW w:w="6804" w:type="dxa"/>
          </w:tcPr>
          <w:p w14:paraId="3ABF6599" w14:textId="77777777" w:rsidR="00A53026" w:rsidRPr="00CB261E" w:rsidRDefault="00471232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TAATTTATTGAAACACC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 xml:space="preserve">ATGGCTAATGATAATGTTTC </w:t>
            </w:r>
            <w:r w:rsidR="00A53026" w:rsidRPr="00CB261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0D3680" w:rsidRPr="00CB261E" w14:paraId="3ABF659E" w14:textId="77777777" w:rsidTr="000D3680">
        <w:tc>
          <w:tcPr>
            <w:tcW w:w="2122" w:type="dxa"/>
            <w:vMerge/>
            <w:vAlign w:val="center"/>
          </w:tcPr>
          <w:p w14:paraId="3ABF659B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9C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</w:t>
            </w:r>
            <w:r w:rsidR="003A2EC6" w:rsidRPr="00CB261E">
              <w:rPr>
                <w:rFonts w:ascii="Times New Roman" w:eastAsia="宋体" w:hAnsi="Times New Roman" w:cs="Times New Roman"/>
                <w:szCs w:val="21"/>
              </w:rPr>
              <w:t>RYSV-</w:t>
            </w:r>
            <w:r w:rsidR="00B911EC" w:rsidRPr="00CB261E">
              <w:rPr>
                <w:rFonts w:ascii="Times New Roman" w:eastAsia="宋体" w:hAnsi="Times New Roman" w:cs="Times New Roman"/>
                <w:szCs w:val="21"/>
              </w:rPr>
              <w:t>N-GFP</w:t>
            </w:r>
          </w:p>
        </w:tc>
        <w:tc>
          <w:tcPr>
            <w:tcW w:w="6804" w:type="dxa"/>
          </w:tcPr>
          <w:p w14:paraId="3ABF659D" w14:textId="77777777" w:rsidR="00A53026" w:rsidRPr="00CB261E" w:rsidRDefault="00471232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CACCATGGTGGCGACCGGTGGAT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TTGGATACATTGGCAAGTTC</w:t>
            </w:r>
          </w:p>
        </w:tc>
      </w:tr>
      <w:tr w:rsidR="000D3680" w:rsidRPr="00CB261E" w14:paraId="3ABF65A2" w14:textId="77777777" w:rsidTr="000D3680">
        <w:tc>
          <w:tcPr>
            <w:tcW w:w="2122" w:type="dxa"/>
            <w:vMerge w:val="restart"/>
            <w:vAlign w:val="center"/>
          </w:tcPr>
          <w:p w14:paraId="3ABF659F" w14:textId="29C2CD5B" w:rsidR="00A53026" w:rsidRPr="00CB261E" w:rsidRDefault="00B911EC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P-GFP</w:t>
            </w:r>
          </w:p>
        </w:tc>
        <w:tc>
          <w:tcPr>
            <w:tcW w:w="2409" w:type="dxa"/>
          </w:tcPr>
          <w:p w14:paraId="3ABF65A0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</w:t>
            </w:r>
            <w:r w:rsidR="003A2EC6" w:rsidRPr="00CB261E">
              <w:rPr>
                <w:rFonts w:ascii="Times New Roman" w:eastAsia="宋体" w:hAnsi="Times New Roman" w:cs="Times New Roman"/>
                <w:szCs w:val="21"/>
              </w:rPr>
              <w:t>RYSV-</w:t>
            </w:r>
            <w:r w:rsidR="00B911EC" w:rsidRPr="00CB261E">
              <w:rPr>
                <w:rFonts w:ascii="Times New Roman" w:eastAsia="宋体" w:hAnsi="Times New Roman" w:cs="Times New Roman"/>
                <w:szCs w:val="21"/>
              </w:rPr>
              <w:t>P-GFP</w:t>
            </w:r>
          </w:p>
        </w:tc>
        <w:tc>
          <w:tcPr>
            <w:tcW w:w="6804" w:type="dxa"/>
          </w:tcPr>
          <w:p w14:paraId="3ABF65A1" w14:textId="77777777" w:rsidR="00A53026" w:rsidRPr="00CB261E" w:rsidRDefault="00471232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TAATTTATTGAAACACC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TGTCAGGTAGCGGCAGTGA</w:t>
            </w:r>
          </w:p>
        </w:tc>
      </w:tr>
      <w:tr w:rsidR="000D3680" w:rsidRPr="00CB261E" w14:paraId="3ABF65A6" w14:textId="77777777" w:rsidTr="000D3680">
        <w:tc>
          <w:tcPr>
            <w:tcW w:w="2122" w:type="dxa"/>
            <w:vMerge/>
            <w:vAlign w:val="center"/>
          </w:tcPr>
          <w:p w14:paraId="3ABF65A3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A4" w14:textId="77777777" w:rsidR="00A53026" w:rsidRPr="00CB261E" w:rsidRDefault="00A53026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</w:t>
            </w:r>
            <w:r w:rsidR="003A2EC6" w:rsidRPr="00CB261E">
              <w:rPr>
                <w:rFonts w:ascii="Times New Roman" w:eastAsia="宋体" w:hAnsi="Times New Roman" w:cs="Times New Roman"/>
                <w:szCs w:val="21"/>
              </w:rPr>
              <w:t>RYSV-</w:t>
            </w:r>
            <w:r w:rsidR="00B911EC" w:rsidRPr="00CB261E">
              <w:rPr>
                <w:rFonts w:ascii="Times New Roman" w:eastAsia="宋体" w:hAnsi="Times New Roman" w:cs="Times New Roman"/>
                <w:szCs w:val="21"/>
              </w:rPr>
              <w:t>P-GFP</w:t>
            </w:r>
          </w:p>
        </w:tc>
        <w:tc>
          <w:tcPr>
            <w:tcW w:w="6804" w:type="dxa"/>
          </w:tcPr>
          <w:p w14:paraId="3ABF65A5" w14:textId="77777777" w:rsidR="00A53026" w:rsidRPr="00CB261E" w:rsidRDefault="00471232" w:rsidP="00A5302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CACCATGGTGGCGACCGGTGGAT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CTGAGTTACATATTTCTGGC</w:t>
            </w:r>
          </w:p>
        </w:tc>
      </w:tr>
      <w:tr w:rsidR="000D3680" w:rsidRPr="00CB261E" w14:paraId="3ABF65AA" w14:textId="77777777" w:rsidTr="000D3680">
        <w:tc>
          <w:tcPr>
            <w:tcW w:w="2122" w:type="dxa"/>
            <w:vMerge w:val="restart"/>
            <w:vAlign w:val="center"/>
          </w:tcPr>
          <w:p w14:paraId="3ABF65A7" w14:textId="314CE5DD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P3-GFP</w:t>
            </w:r>
          </w:p>
        </w:tc>
        <w:tc>
          <w:tcPr>
            <w:tcW w:w="2409" w:type="dxa"/>
          </w:tcPr>
          <w:p w14:paraId="3ABF65A8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P3-GFP</w:t>
            </w:r>
          </w:p>
        </w:tc>
        <w:tc>
          <w:tcPr>
            <w:tcW w:w="6804" w:type="dxa"/>
          </w:tcPr>
          <w:p w14:paraId="3ABF65A9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TAATTTATTGAAACACC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TGGGCGAGGGGAAGAACC</w:t>
            </w:r>
          </w:p>
        </w:tc>
      </w:tr>
      <w:tr w:rsidR="000D3680" w:rsidRPr="00CB261E" w14:paraId="3ABF65AE" w14:textId="77777777" w:rsidTr="000D3680">
        <w:tc>
          <w:tcPr>
            <w:tcW w:w="2122" w:type="dxa"/>
            <w:vMerge/>
            <w:vAlign w:val="center"/>
          </w:tcPr>
          <w:p w14:paraId="3ABF65AB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AC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P3-GFP</w:t>
            </w:r>
          </w:p>
        </w:tc>
        <w:tc>
          <w:tcPr>
            <w:tcW w:w="6804" w:type="dxa"/>
          </w:tcPr>
          <w:p w14:paraId="3ABF65AD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CACCATGGTGGCGACCGGTGGAT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GCTTCCAGATAGACATCAG</w:t>
            </w:r>
          </w:p>
        </w:tc>
      </w:tr>
      <w:tr w:rsidR="000D3680" w:rsidRPr="00CB261E" w14:paraId="3ABF65B2" w14:textId="77777777" w:rsidTr="000D3680">
        <w:tc>
          <w:tcPr>
            <w:tcW w:w="2122" w:type="dxa"/>
            <w:vMerge w:val="restart"/>
            <w:vAlign w:val="center"/>
          </w:tcPr>
          <w:p w14:paraId="3ABF65AF" w14:textId="6E1B25E6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M-GFP</w:t>
            </w:r>
          </w:p>
        </w:tc>
        <w:tc>
          <w:tcPr>
            <w:tcW w:w="2409" w:type="dxa"/>
          </w:tcPr>
          <w:p w14:paraId="3ABF65B0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M-GFP</w:t>
            </w:r>
          </w:p>
        </w:tc>
        <w:tc>
          <w:tcPr>
            <w:tcW w:w="6804" w:type="dxa"/>
          </w:tcPr>
          <w:p w14:paraId="3ABF65B1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TAATTTATTGAAACACC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TGCACCTGTACTGCTATGC</w:t>
            </w:r>
          </w:p>
        </w:tc>
      </w:tr>
      <w:tr w:rsidR="000D3680" w:rsidRPr="00CB261E" w14:paraId="3ABF65B6" w14:textId="77777777" w:rsidTr="000D3680">
        <w:tc>
          <w:tcPr>
            <w:tcW w:w="2122" w:type="dxa"/>
            <w:vMerge/>
            <w:vAlign w:val="center"/>
          </w:tcPr>
          <w:p w14:paraId="3ABF65B3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B4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M-GFP</w:t>
            </w:r>
          </w:p>
        </w:tc>
        <w:tc>
          <w:tcPr>
            <w:tcW w:w="6804" w:type="dxa"/>
          </w:tcPr>
          <w:p w14:paraId="3ABF65B5" w14:textId="77777777" w:rsidR="003A2EC6" w:rsidRPr="00CB261E" w:rsidRDefault="003A2EC6" w:rsidP="00797C3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CACCATGGTGGCGACCGGTGGAT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TTCTTTCCATGACAGCATGC</w:t>
            </w:r>
          </w:p>
        </w:tc>
      </w:tr>
      <w:tr w:rsidR="000D3680" w:rsidRPr="00CB261E" w14:paraId="3ABF65BA" w14:textId="77777777" w:rsidTr="000D3680">
        <w:tc>
          <w:tcPr>
            <w:tcW w:w="2122" w:type="dxa"/>
            <w:vMerge w:val="restart"/>
            <w:vAlign w:val="center"/>
          </w:tcPr>
          <w:p w14:paraId="3ABF65B7" w14:textId="2289E7DC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G-GFP</w:t>
            </w:r>
          </w:p>
        </w:tc>
        <w:tc>
          <w:tcPr>
            <w:tcW w:w="2409" w:type="dxa"/>
          </w:tcPr>
          <w:p w14:paraId="3ABF65B8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G-GFP</w:t>
            </w:r>
          </w:p>
        </w:tc>
        <w:tc>
          <w:tcPr>
            <w:tcW w:w="6804" w:type="dxa"/>
          </w:tcPr>
          <w:p w14:paraId="3ABF65B9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TAATTTATTGAAACACC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TGGTTTTAATAATAAAAA</w:t>
            </w:r>
          </w:p>
        </w:tc>
      </w:tr>
      <w:tr w:rsidR="000D3680" w:rsidRPr="00CB261E" w14:paraId="3ABF65BE" w14:textId="77777777" w:rsidTr="000D3680">
        <w:tc>
          <w:tcPr>
            <w:tcW w:w="2122" w:type="dxa"/>
            <w:vMerge/>
            <w:vAlign w:val="center"/>
          </w:tcPr>
          <w:p w14:paraId="3ABF65BB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BC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G-GFP</w:t>
            </w:r>
          </w:p>
        </w:tc>
        <w:tc>
          <w:tcPr>
            <w:tcW w:w="6804" w:type="dxa"/>
          </w:tcPr>
          <w:p w14:paraId="3ABF65BD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CACCATGGTGGCGACCGGTGGAT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TAAGGCATTGGTAGCTGTGC</w:t>
            </w:r>
          </w:p>
        </w:tc>
      </w:tr>
      <w:tr w:rsidR="000D3680" w:rsidRPr="00CB261E" w14:paraId="3ABF65C2" w14:textId="77777777" w:rsidTr="000D3680">
        <w:tc>
          <w:tcPr>
            <w:tcW w:w="2122" w:type="dxa"/>
            <w:vMerge w:val="restart"/>
            <w:vAlign w:val="center"/>
          </w:tcPr>
          <w:p w14:paraId="3ABF65BF" w14:textId="1F90ADC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P6-GFP</w:t>
            </w:r>
          </w:p>
        </w:tc>
        <w:tc>
          <w:tcPr>
            <w:tcW w:w="2409" w:type="dxa"/>
          </w:tcPr>
          <w:p w14:paraId="3ABF65C0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P6-GFP</w:t>
            </w:r>
          </w:p>
        </w:tc>
        <w:tc>
          <w:tcPr>
            <w:tcW w:w="6804" w:type="dxa"/>
          </w:tcPr>
          <w:p w14:paraId="3ABF65C1" w14:textId="77777777" w:rsidR="003A2EC6" w:rsidRPr="00CB261E" w:rsidRDefault="003A2EC6" w:rsidP="001037C8">
            <w:pPr>
              <w:widowControl/>
              <w:tabs>
                <w:tab w:val="left" w:pos="1020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TAATTTATTGAAACACC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ATGTCCAGCCAACAAGAAAC</w:t>
            </w:r>
          </w:p>
        </w:tc>
      </w:tr>
      <w:tr w:rsidR="000D3680" w:rsidRPr="00CB261E" w14:paraId="3ABF65C6" w14:textId="77777777" w:rsidTr="000D3680">
        <w:tc>
          <w:tcPr>
            <w:tcW w:w="2122" w:type="dxa"/>
            <w:vMerge/>
            <w:vAlign w:val="center"/>
          </w:tcPr>
          <w:p w14:paraId="3ABF65C3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C4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P6-GFP</w:t>
            </w:r>
          </w:p>
        </w:tc>
        <w:tc>
          <w:tcPr>
            <w:tcW w:w="6804" w:type="dxa"/>
          </w:tcPr>
          <w:p w14:paraId="3ABF65C5" w14:textId="77777777" w:rsidR="003A2EC6" w:rsidRPr="00CB261E" w:rsidRDefault="003A2EC6" w:rsidP="00B911E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CACCATGGTGGCGACCGGTGGAT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GTCCGGCCAGCCGTTGCACT</w:t>
            </w:r>
          </w:p>
        </w:tc>
      </w:tr>
      <w:tr w:rsidR="000D3680" w:rsidRPr="00CB261E" w14:paraId="3ABF65CA" w14:textId="77777777" w:rsidTr="000D3680">
        <w:tc>
          <w:tcPr>
            <w:tcW w:w="2122" w:type="dxa"/>
            <w:vMerge w:val="restart"/>
            <w:vAlign w:val="center"/>
          </w:tcPr>
          <w:p w14:paraId="3ABF65C7" w14:textId="0C677061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P6-His</w:t>
            </w:r>
          </w:p>
        </w:tc>
        <w:tc>
          <w:tcPr>
            <w:tcW w:w="2409" w:type="dxa"/>
          </w:tcPr>
          <w:p w14:paraId="3ABF65C8" w14:textId="77777777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P6-His</w:t>
            </w:r>
            <w:r w:rsidR="00457F0C" w:rsidRPr="00CB261E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457F0C" w:rsidRPr="00CB261E">
              <w:rPr>
                <w:rFonts w:ascii="Times New Roman" w:eastAsia="宋体" w:hAnsi="Times New Roman" w:cs="Times New Roman"/>
                <w:i/>
                <w:szCs w:val="21"/>
              </w:rPr>
              <w:t>Bam</w:t>
            </w:r>
            <w:r w:rsidR="00457F0C" w:rsidRPr="00CB261E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6804" w:type="dxa"/>
          </w:tcPr>
          <w:p w14:paraId="3ABF65C9" w14:textId="77777777" w:rsidR="005A7B17" w:rsidRPr="00CB261E" w:rsidRDefault="00746381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CG</w:t>
            </w:r>
            <w:r w:rsidRPr="00CB261E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CG</w:t>
            </w:r>
            <w:r w:rsidR="005A7B17" w:rsidRPr="00CB261E">
              <w:rPr>
                <w:rFonts w:ascii="Times New Roman" w:eastAsia="宋体" w:hAnsi="Times New Roman" w:cs="Times New Roman"/>
                <w:szCs w:val="21"/>
              </w:rPr>
              <w:t>ATGTCCAGCCAACAAGAAAC</w:t>
            </w:r>
          </w:p>
        </w:tc>
      </w:tr>
      <w:tr w:rsidR="000D3680" w:rsidRPr="00CB261E" w14:paraId="3ABF65CE" w14:textId="77777777" w:rsidTr="000D3680">
        <w:tc>
          <w:tcPr>
            <w:tcW w:w="2122" w:type="dxa"/>
            <w:vMerge/>
            <w:vAlign w:val="center"/>
          </w:tcPr>
          <w:p w14:paraId="3ABF65CB" w14:textId="77777777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CC" w14:textId="77777777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P6-His</w:t>
            </w:r>
            <w:r w:rsidR="00457F0C" w:rsidRPr="00CB261E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457F0C" w:rsidRPr="00CB261E">
              <w:rPr>
                <w:rFonts w:ascii="Times New Roman" w:eastAsia="宋体" w:hAnsi="Times New Roman" w:cs="Times New Roman"/>
                <w:i/>
                <w:szCs w:val="21"/>
              </w:rPr>
              <w:t>Not</w:t>
            </w:r>
            <w:r w:rsidR="00457F0C" w:rsidRPr="00CB261E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6804" w:type="dxa"/>
          </w:tcPr>
          <w:p w14:paraId="3ABF65CD" w14:textId="77777777" w:rsidR="005A7B17" w:rsidRPr="00CB261E" w:rsidRDefault="00B91E8F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hAnsi="Times New Roman" w:cs="Times New Roman"/>
                <w:szCs w:val="21"/>
              </w:rPr>
              <w:t>ATTT</w:t>
            </w:r>
            <w:r w:rsidRPr="00CB261E">
              <w:rPr>
                <w:rFonts w:ascii="Times New Roman" w:hAnsi="Times New Roman" w:cs="Times New Roman"/>
                <w:szCs w:val="21"/>
                <w:u w:val="single"/>
              </w:rPr>
              <w:t>GCGGCCGC</w:t>
            </w:r>
            <w:r w:rsidRPr="00CB261E">
              <w:rPr>
                <w:rFonts w:ascii="Times New Roman" w:hAnsi="Times New Roman" w:cs="Times New Roman"/>
                <w:szCs w:val="21"/>
              </w:rPr>
              <w:t>TTTATTA</w:t>
            </w:r>
            <w:r w:rsidR="003C6B9A" w:rsidRPr="00CB261E">
              <w:rPr>
                <w:rFonts w:ascii="Times New Roman" w:hAnsi="Times New Roman" w:cs="Times New Roman"/>
                <w:szCs w:val="21"/>
              </w:rPr>
              <w:t>ATCTGGCCAGCCGTTGCACT</w:t>
            </w:r>
          </w:p>
        </w:tc>
      </w:tr>
      <w:tr w:rsidR="000D3680" w:rsidRPr="00CB261E" w14:paraId="3ABF65D2" w14:textId="77777777" w:rsidTr="000D3680">
        <w:tc>
          <w:tcPr>
            <w:tcW w:w="2122" w:type="dxa"/>
            <w:vMerge w:val="restart"/>
            <w:vAlign w:val="center"/>
          </w:tcPr>
          <w:p w14:paraId="3ABF65CF" w14:textId="774EFED8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N-Strep</w:t>
            </w:r>
          </w:p>
        </w:tc>
        <w:tc>
          <w:tcPr>
            <w:tcW w:w="2409" w:type="dxa"/>
          </w:tcPr>
          <w:p w14:paraId="3ABF65D0" w14:textId="77777777" w:rsidR="005A7B17" w:rsidRPr="00CB261E" w:rsidRDefault="00457F0C" w:rsidP="00457F0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N-Strep-</w:t>
            </w:r>
            <w:r w:rsidRPr="00CB261E">
              <w:rPr>
                <w:rFonts w:ascii="Times New Roman" w:eastAsia="宋体" w:hAnsi="Times New Roman" w:cs="Times New Roman"/>
                <w:i/>
                <w:szCs w:val="21"/>
              </w:rPr>
              <w:t>Bam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6804" w:type="dxa"/>
          </w:tcPr>
          <w:p w14:paraId="3ABF65D1" w14:textId="77777777" w:rsidR="005A7B17" w:rsidRPr="00CB261E" w:rsidRDefault="00746381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CG</w:t>
            </w:r>
            <w:r w:rsidRPr="00CB261E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CG</w:t>
            </w:r>
            <w:r w:rsidR="005A7B17" w:rsidRPr="00CB261E">
              <w:rPr>
                <w:rFonts w:ascii="Times New Roman" w:eastAsia="宋体" w:hAnsi="Times New Roman" w:cs="Times New Roman"/>
                <w:szCs w:val="21"/>
              </w:rPr>
              <w:t>ATGGCTAATGATAATGTTTC</w:t>
            </w:r>
          </w:p>
        </w:tc>
      </w:tr>
      <w:tr w:rsidR="000D3680" w:rsidRPr="00CB261E" w14:paraId="3ABF65D7" w14:textId="77777777" w:rsidTr="000D3680">
        <w:tc>
          <w:tcPr>
            <w:tcW w:w="2122" w:type="dxa"/>
            <w:vMerge/>
            <w:vAlign w:val="center"/>
          </w:tcPr>
          <w:p w14:paraId="3ABF65D3" w14:textId="77777777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D4" w14:textId="77777777" w:rsidR="005A7B17" w:rsidRPr="00CB261E" w:rsidRDefault="005A7B17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N-Strep</w:t>
            </w:r>
            <w:r w:rsidR="00457F0C" w:rsidRPr="00CB261E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457F0C" w:rsidRPr="00CB261E">
              <w:rPr>
                <w:rFonts w:ascii="Times New Roman" w:eastAsia="宋体" w:hAnsi="Times New Roman" w:cs="Times New Roman"/>
                <w:i/>
                <w:szCs w:val="21"/>
              </w:rPr>
              <w:t>Not</w:t>
            </w:r>
            <w:r w:rsidR="00457F0C" w:rsidRPr="00CB261E">
              <w:rPr>
                <w:rFonts w:ascii="Times New Roman" w:eastAsia="宋体" w:hAnsi="Times New Roman" w:cs="Times New Roman"/>
                <w:szCs w:val="21"/>
              </w:rPr>
              <w:t>I</w:t>
            </w:r>
            <w:r w:rsidR="00457F0C" w:rsidRPr="00CB261E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6804" w:type="dxa"/>
          </w:tcPr>
          <w:p w14:paraId="3ABF65D5" w14:textId="77777777" w:rsidR="000D3680" w:rsidRPr="00CB261E" w:rsidRDefault="005809E0" w:rsidP="005A7B17">
            <w:pPr>
              <w:widowControl/>
              <w:tabs>
                <w:tab w:val="left" w:pos="828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B261E">
              <w:rPr>
                <w:rFonts w:ascii="Times New Roman" w:hAnsi="Times New Roman" w:cs="Times New Roman"/>
                <w:szCs w:val="21"/>
              </w:rPr>
              <w:t>ATTT</w:t>
            </w:r>
            <w:r w:rsidRPr="00CB261E">
              <w:rPr>
                <w:rFonts w:ascii="Times New Roman" w:hAnsi="Times New Roman" w:cs="Times New Roman"/>
                <w:szCs w:val="21"/>
                <w:u w:val="single"/>
              </w:rPr>
              <w:t>GCGGCCGC</w:t>
            </w:r>
            <w:r w:rsidRPr="00CB261E">
              <w:rPr>
                <w:rFonts w:ascii="Times New Roman" w:hAnsi="Times New Roman" w:cs="Times New Roman"/>
                <w:szCs w:val="21"/>
              </w:rPr>
              <w:t>TTTA</w:t>
            </w:r>
            <w:bookmarkStart w:id="1" w:name="OLE_LINK3"/>
            <w:r w:rsidRPr="00CB261E">
              <w:rPr>
                <w:rFonts w:ascii="Times New Roman" w:hAnsi="Times New Roman" w:cs="Times New Roman"/>
                <w:szCs w:val="21"/>
              </w:rPr>
              <w:t>TTATTTTTCGAACTGCGGGTGGCTCCAAG</w:t>
            </w:r>
          </w:p>
          <w:p w14:paraId="3ABF65D6" w14:textId="77777777" w:rsidR="005A7B17" w:rsidRPr="00CB261E" w:rsidRDefault="005809E0" w:rsidP="005A7B17">
            <w:pPr>
              <w:widowControl/>
              <w:tabs>
                <w:tab w:val="left" w:pos="828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hAnsi="Times New Roman" w:cs="Times New Roman"/>
                <w:szCs w:val="21"/>
              </w:rPr>
              <w:t>CGCT</w:t>
            </w:r>
            <w:bookmarkEnd w:id="1"/>
            <w:r w:rsidRPr="00835BF0">
              <w:rPr>
                <w:rFonts w:ascii="Times New Roman" w:hAnsi="Times New Roman" w:cs="Times New Roman"/>
              </w:rPr>
              <w:t xml:space="preserve"> </w:t>
            </w:r>
            <w:r w:rsidRPr="00CB261E">
              <w:rPr>
                <w:rFonts w:ascii="Times New Roman" w:hAnsi="Times New Roman" w:cs="Times New Roman"/>
                <w:szCs w:val="21"/>
              </w:rPr>
              <w:t>TTGGATACATTGGCAAGTT</w:t>
            </w:r>
          </w:p>
        </w:tc>
      </w:tr>
      <w:tr w:rsidR="000D3680" w:rsidRPr="00CB261E" w14:paraId="3ABF65DB" w14:textId="77777777" w:rsidTr="000D3680">
        <w:tc>
          <w:tcPr>
            <w:tcW w:w="2122" w:type="dxa"/>
            <w:vMerge w:val="restart"/>
            <w:vAlign w:val="center"/>
          </w:tcPr>
          <w:p w14:paraId="3ABF65D8" w14:textId="2C939ADB" w:rsidR="007C2F16" w:rsidRPr="00CB261E" w:rsidRDefault="007C2F16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ED109A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-Hr5Cyto-P-Strep</w:t>
            </w:r>
          </w:p>
        </w:tc>
        <w:tc>
          <w:tcPr>
            <w:tcW w:w="2409" w:type="dxa"/>
          </w:tcPr>
          <w:p w14:paraId="3ABF65D9" w14:textId="77777777" w:rsidR="007C2F16" w:rsidRPr="00CB261E" w:rsidRDefault="007C2F16" w:rsidP="00F327E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F-RYSV-P-</w:t>
            </w:r>
            <w:r w:rsidRPr="00CB261E">
              <w:rPr>
                <w:rFonts w:ascii="Times New Roman" w:eastAsia="宋体" w:hAnsi="Times New Roman" w:cs="Times New Roman"/>
                <w:i/>
                <w:szCs w:val="21"/>
              </w:rPr>
              <w:t>Bam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6804" w:type="dxa"/>
          </w:tcPr>
          <w:p w14:paraId="3ABF65DA" w14:textId="77777777" w:rsidR="007C2F16" w:rsidRPr="00CB261E" w:rsidRDefault="007C2F16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CG</w:t>
            </w:r>
            <w:r w:rsidRPr="00CB261E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CGATGTCAGGTAGCGGCAGTGA</w:t>
            </w:r>
          </w:p>
        </w:tc>
      </w:tr>
      <w:tr w:rsidR="000D3680" w:rsidRPr="00CB261E" w14:paraId="3ABF65E0" w14:textId="77777777" w:rsidTr="000D3680">
        <w:tc>
          <w:tcPr>
            <w:tcW w:w="2122" w:type="dxa"/>
            <w:vMerge/>
          </w:tcPr>
          <w:p w14:paraId="3ABF65DC" w14:textId="77777777" w:rsidR="007C2F16" w:rsidRPr="00CB261E" w:rsidRDefault="007C2F16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ABF65DD" w14:textId="77777777" w:rsidR="007C2F16" w:rsidRPr="00CB261E" w:rsidRDefault="007C2F16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eastAsia="宋体" w:hAnsi="Times New Roman" w:cs="Times New Roman"/>
                <w:szCs w:val="21"/>
              </w:rPr>
              <w:t>R-RYSV-p--</w:t>
            </w:r>
            <w:r w:rsidRPr="00CB261E">
              <w:rPr>
                <w:rFonts w:ascii="Times New Roman" w:eastAsia="宋体" w:hAnsi="Times New Roman" w:cs="Times New Roman"/>
                <w:i/>
                <w:szCs w:val="21"/>
              </w:rPr>
              <w:t>Not</w:t>
            </w:r>
            <w:r w:rsidRPr="00CB261E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6804" w:type="dxa"/>
          </w:tcPr>
          <w:p w14:paraId="3ABF65DE" w14:textId="77777777" w:rsidR="000D3680" w:rsidRPr="00CB261E" w:rsidRDefault="007C2F16" w:rsidP="00A86B1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B261E">
              <w:rPr>
                <w:rFonts w:ascii="Times New Roman" w:hAnsi="Times New Roman" w:cs="Times New Roman"/>
                <w:szCs w:val="21"/>
              </w:rPr>
              <w:t>ATTT</w:t>
            </w:r>
            <w:r w:rsidRPr="00CB261E">
              <w:rPr>
                <w:rFonts w:ascii="Times New Roman" w:hAnsi="Times New Roman" w:cs="Times New Roman"/>
                <w:szCs w:val="21"/>
                <w:u w:val="single"/>
              </w:rPr>
              <w:t>GCGGCCGC</w:t>
            </w:r>
            <w:r w:rsidRPr="00CB261E">
              <w:rPr>
                <w:rFonts w:ascii="Times New Roman" w:hAnsi="Times New Roman" w:cs="Times New Roman"/>
                <w:szCs w:val="21"/>
              </w:rPr>
              <w:t>TTTATTATTTTTCGAACTGCGGGTGGCTCCAAG</w:t>
            </w:r>
          </w:p>
          <w:p w14:paraId="3ABF65DF" w14:textId="77777777" w:rsidR="007C2F16" w:rsidRPr="00CB261E" w:rsidRDefault="007C2F16" w:rsidP="00A86B1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B261E">
              <w:rPr>
                <w:rFonts w:ascii="Times New Roman" w:hAnsi="Times New Roman" w:cs="Times New Roman"/>
                <w:szCs w:val="21"/>
              </w:rPr>
              <w:t>CGCT</w:t>
            </w:r>
            <w:r w:rsidRPr="00835BF0">
              <w:rPr>
                <w:rFonts w:ascii="Times New Roman" w:hAnsi="Times New Roman" w:cs="Times New Roman"/>
              </w:rPr>
              <w:t xml:space="preserve"> </w:t>
            </w:r>
            <w:r w:rsidRPr="00CB261E">
              <w:rPr>
                <w:rFonts w:ascii="Times New Roman" w:hAnsi="Times New Roman" w:cs="Times New Roman"/>
                <w:szCs w:val="21"/>
              </w:rPr>
              <w:t>CTGAGTTACATATTTCTGGCTC</w:t>
            </w:r>
          </w:p>
        </w:tc>
      </w:tr>
    </w:tbl>
    <w:p w14:paraId="3ABF65E1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2" w14:textId="081511E6" w:rsidR="00173E2E" w:rsidRPr="00835BF0" w:rsidRDefault="00173E2E" w:rsidP="00335A5B">
      <w:pPr>
        <w:ind w:firstLineChars="450" w:firstLine="945"/>
        <w:rPr>
          <w:rFonts w:ascii="Times New Roman" w:eastAsia="宋体" w:hAnsi="Times New Roman" w:cs="Times New Roman"/>
        </w:rPr>
      </w:pPr>
      <w:r w:rsidRPr="00835BF0">
        <w:rPr>
          <w:rFonts w:ascii="Times New Roman" w:eastAsia="宋体" w:hAnsi="Times New Roman" w:cs="Times New Roman"/>
          <w:vertAlign w:val="superscript"/>
        </w:rPr>
        <w:t>a</w:t>
      </w:r>
      <w:r w:rsidR="005A19C6" w:rsidRPr="00835BF0">
        <w:rPr>
          <w:rFonts w:ascii="Times New Roman" w:eastAsia="宋体" w:hAnsi="Times New Roman" w:cs="Times New Roman"/>
          <w:vertAlign w:val="superscript"/>
        </w:rPr>
        <w:t xml:space="preserve"> </w:t>
      </w:r>
      <w:r w:rsidRPr="00835BF0">
        <w:rPr>
          <w:rFonts w:ascii="Times New Roman" w:eastAsia="宋体" w:hAnsi="Times New Roman" w:cs="Times New Roman"/>
        </w:rPr>
        <w:t>Underlin</w:t>
      </w:r>
      <w:r w:rsidR="002C04DD" w:rsidRPr="00835BF0">
        <w:rPr>
          <w:rFonts w:ascii="Times New Roman" w:eastAsia="宋体" w:hAnsi="Times New Roman" w:cs="Times New Roman"/>
        </w:rPr>
        <w:t>ing</w:t>
      </w:r>
      <w:r w:rsidRPr="00835BF0">
        <w:rPr>
          <w:rFonts w:ascii="Times New Roman" w:eastAsia="宋体" w:hAnsi="Times New Roman" w:cs="Times New Roman"/>
        </w:rPr>
        <w:t xml:space="preserve"> represent</w:t>
      </w:r>
      <w:r w:rsidR="002C04DD" w:rsidRPr="00835BF0">
        <w:rPr>
          <w:rFonts w:ascii="Times New Roman" w:eastAsia="宋体" w:hAnsi="Times New Roman" w:cs="Times New Roman"/>
        </w:rPr>
        <w:t>s</w:t>
      </w:r>
      <w:r w:rsidRPr="00835BF0">
        <w:rPr>
          <w:rFonts w:ascii="Times New Roman" w:eastAsia="宋体" w:hAnsi="Times New Roman" w:cs="Times New Roman"/>
        </w:rPr>
        <w:t xml:space="preserve"> restriction sites in corresponding primers. </w:t>
      </w:r>
    </w:p>
    <w:p w14:paraId="3ABF65E3" w14:textId="2B5C5050" w:rsidR="00C30049" w:rsidRPr="00835BF0" w:rsidRDefault="00C30049" w:rsidP="00335A5B">
      <w:pPr>
        <w:ind w:firstLineChars="450" w:firstLine="945"/>
        <w:rPr>
          <w:rFonts w:ascii="Times New Roman" w:eastAsia="宋体" w:hAnsi="Times New Roman" w:cs="Times New Roman"/>
        </w:rPr>
      </w:pPr>
      <w:r w:rsidRPr="00835BF0">
        <w:rPr>
          <w:rFonts w:ascii="Times New Roman" w:eastAsia="宋体" w:hAnsi="Times New Roman" w:cs="Times New Roman"/>
          <w:vertAlign w:val="superscript"/>
        </w:rPr>
        <w:t>b</w:t>
      </w:r>
      <w:r w:rsidR="005A19C6" w:rsidRPr="00835BF0">
        <w:rPr>
          <w:rFonts w:ascii="Times New Roman" w:eastAsia="宋体" w:hAnsi="Times New Roman" w:cs="Times New Roman"/>
          <w:vertAlign w:val="superscript"/>
        </w:rPr>
        <w:t xml:space="preserve"> </w:t>
      </w:r>
      <w:r w:rsidR="005A19C6" w:rsidRPr="00835BF0">
        <w:rPr>
          <w:rFonts w:ascii="Times New Roman" w:eastAsia="宋体" w:hAnsi="Times New Roman" w:cs="Times New Roman"/>
        </w:rPr>
        <w:t>Shad</w:t>
      </w:r>
      <w:r w:rsidR="002C04DD" w:rsidRPr="00835BF0">
        <w:rPr>
          <w:rFonts w:ascii="Times New Roman" w:eastAsia="宋体" w:hAnsi="Times New Roman" w:cs="Times New Roman"/>
        </w:rPr>
        <w:t>ing</w:t>
      </w:r>
      <w:r w:rsidR="005A19C6" w:rsidRPr="00835BF0">
        <w:rPr>
          <w:rFonts w:ascii="Times New Roman" w:eastAsia="宋体" w:hAnsi="Times New Roman" w:cs="Times New Roman"/>
        </w:rPr>
        <w:t xml:space="preserve"> </w:t>
      </w:r>
      <w:r w:rsidRPr="00835BF0">
        <w:rPr>
          <w:rFonts w:ascii="Times New Roman" w:eastAsia="宋体" w:hAnsi="Times New Roman" w:cs="Times New Roman"/>
        </w:rPr>
        <w:t>represent</w:t>
      </w:r>
      <w:r w:rsidR="002C04DD" w:rsidRPr="00835BF0">
        <w:rPr>
          <w:rFonts w:ascii="Times New Roman" w:eastAsia="宋体" w:hAnsi="Times New Roman" w:cs="Times New Roman"/>
        </w:rPr>
        <w:t>s</w:t>
      </w:r>
      <w:r w:rsidRPr="00835BF0">
        <w:rPr>
          <w:rFonts w:ascii="Times New Roman" w:eastAsia="宋体" w:hAnsi="Times New Roman" w:cs="Times New Roman"/>
        </w:rPr>
        <w:t xml:space="preserve"> </w:t>
      </w:r>
      <w:r w:rsidR="005A19C6" w:rsidRPr="00835BF0">
        <w:rPr>
          <w:rFonts w:ascii="Times New Roman" w:eastAsia="宋体" w:hAnsi="Times New Roman" w:cs="Times New Roman"/>
        </w:rPr>
        <w:t xml:space="preserve">the adaptor sequence for the Gibson assembly cloning method. </w:t>
      </w:r>
    </w:p>
    <w:p w14:paraId="3ABF65E4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5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6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7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8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9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A" w14:textId="77777777" w:rsidR="00903151" w:rsidRPr="00835BF0" w:rsidRDefault="00903151">
      <w:pPr>
        <w:rPr>
          <w:rFonts w:ascii="Times New Roman" w:hAnsi="Times New Roman" w:cs="Times New Roman"/>
        </w:rPr>
      </w:pPr>
    </w:p>
    <w:p w14:paraId="3ABF65EB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EC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ED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EE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5EF" w14:textId="77777777" w:rsidR="00426C9D" w:rsidRPr="00835BF0" w:rsidRDefault="00426C9D">
      <w:pPr>
        <w:rPr>
          <w:rFonts w:ascii="Times New Roman" w:hAnsi="Times New Roman" w:cs="Times New Roman"/>
        </w:rPr>
      </w:pPr>
    </w:p>
    <w:p w14:paraId="3ABF6606" w14:textId="35A89D19" w:rsidR="00A37F50" w:rsidRPr="00835BF0" w:rsidRDefault="00A37F50">
      <w:pPr>
        <w:rPr>
          <w:rFonts w:ascii="Times New Roman" w:hAnsi="Times New Roman" w:cs="Times New Roman"/>
        </w:rPr>
      </w:pPr>
    </w:p>
    <w:sectPr w:rsidR="00A37F50" w:rsidRPr="00835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EE7C4" w14:textId="77777777" w:rsidR="00880F89" w:rsidRDefault="00880F89" w:rsidP="00503D80">
      <w:r>
        <w:separator/>
      </w:r>
    </w:p>
  </w:endnote>
  <w:endnote w:type="continuationSeparator" w:id="0">
    <w:p w14:paraId="40F1AEE7" w14:textId="77777777" w:rsidR="00880F89" w:rsidRDefault="00880F89" w:rsidP="0050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FB7D5C" w14:textId="77777777" w:rsidR="00880F89" w:rsidRDefault="00880F89" w:rsidP="00503D80">
      <w:r>
        <w:separator/>
      </w:r>
    </w:p>
  </w:footnote>
  <w:footnote w:type="continuationSeparator" w:id="0">
    <w:p w14:paraId="7F34FBCE" w14:textId="77777777" w:rsidR="00880F89" w:rsidRDefault="00880F89" w:rsidP="00503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19"/>
    <w:rsid w:val="00015EDE"/>
    <w:rsid w:val="000D3680"/>
    <w:rsid w:val="00100295"/>
    <w:rsid w:val="001037C8"/>
    <w:rsid w:val="00173E2E"/>
    <w:rsid w:val="001B59D1"/>
    <w:rsid w:val="0024504A"/>
    <w:rsid w:val="00274852"/>
    <w:rsid w:val="002C04DD"/>
    <w:rsid w:val="002C0D91"/>
    <w:rsid w:val="002F75B8"/>
    <w:rsid w:val="0030208E"/>
    <w:rsid w:val="00304FA1"/>
    <w:rsid w:val="00335A5B"/>
    <w:rsid w:val="00387FE5"/>
    <w:rsid w:val="00393B39"/>
    <w:rsid w:val="003A2EC6"/>
    <w:rsid w:val="003C6B9A"/>
    <w:rsid w:val="00426C9D"/>
    <w:rsid w:val="00457F0C"/>
    <w:rsid w:val="004639F9"/>
    <w:rsid w:val="00471232"/>
    <w:rsid w:val="004C1704"/>
    <w:rsid w:val="004C52E0"/>
    <w:rsid w:val="00503D80"/>
    <w:rsid w:val="00516C8C"/>
    <w:rsid w:val="00575D0A"/>
    <w:rsid w:val="005809E0"/>
    <w:rsid w:val="00597279"/>
    <w:rsid w:val="005A19C6"/>
    <w:rsid w:val="005A7B17"/>
    <w:rsid w:val="0061337B"/>
    <w:rsid w:val="006A6E5C"/>
    <w:rsid w:val="00746381"/>
    <w:rsid w:val="007536F7"/>
    <w:rsid w:val="00765A1B"/>
    <w:rsid w:val="00793F44"/>
    <w:rsid w:val="00797C3C"/>
    <w:rsid w:val="007C2F16"/>
    <w:rsid w:val="007F4E8A"/>
    <w:rsid w:val="008272D2"/>
    <w:rsid w:val="00832E5E"/>
    <w:rsid w:val="00835BF0"/>
    <w:rsid w:val="00854768"/>
    <w:rsid w:val="00874CF2"/>
    <w:rsid w:val="00880F89"/>
    <w:rsid w:val="00896ACB"/>
    <w:rsid w:val="008E7FD7"/>
    <w:rsid w:val="008F4B42"/>
    <w:rsid w:val="009016EC"/>
    <w:rsid w:val="00903151"/>
    <w:rsid w:val="009544D7"/>
    <w:rsid w:val="00964CC2"/>
    <w:rsid w:val="009C23B7"/>
    <w:rsid w:val="00A30CD0"/>
    <w:rsid w:val="00A37F50"/>
    <w:rsid w:val="00A53026"/>
    <w:rsid w:val="00A86B1A"/>
    <w:rsid w:val="00A91379"/>
    <w:rsid w:val="00AB2B19"/>
    <w:rsid w:val="00AE6023"/>
    <w:rsid w:val="00B5742F"/>
    <w:rsid w:val="00B911EC"/>
    <w:rsid w:val="00B91E8F"/>
    <w:rsid w:val="00C30049"/>
    <w:rsid w:val="00C70AD8"/>
    <w:rsid w:val="00C93E8B"/>
    <w:rsid w:val="00CB261E"/>
    <w:rsid w:val="00CD2A54"/>
    <w:rsid w:val="00E06EA2"/>
    <w:rsid w:val="00E823B0"/>
    <w:rsid w:val="00EA0E24"/>
    <w:rsid w:val="00ED109A"/>
    <w:rsid w:val="00F12AAA"/>
    <w:rsid w:val="00F24D10"/>
    <w:rsid w:val="00F327E9"/>
    <w:rsid w:val="00F41C82"/>
    <w:rsid w:val="00F46BA1"/>
    <w:rsid w:val="00FB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F6532"/>
  <w15:docId w15:val="{A473580E-2396-4DAD-AA41-627EA366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D80"/>
    <w:rPr>
      <w:sz w:val="18"/>
      <w:szCs w:val="18"/>
    </w:rPr>
  </w:style>
  <w:style w:type="table" w:styleId="a7">
    <w:name w:val="Table Grid"/>
    <w:basedOn w:val="a1"/>
    <w:uiPriority w:val="59"/>
    <w:rsid w:val="00503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503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9031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7"/>
    <w:uiPriority w:val="39"/>
    <w:rsid w:val="00426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C04DD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2C04DD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2C04D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C04DD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C04DD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C04D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C04DD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2C0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0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80009-E92F-4AB6-A281-000399E2F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0</cp:revision>
  <dcterms:created xsi:type="dcterms:W3CDTF">2018-09-25T20:43:00Z</dcterms:created>
  <dcterms:modified xsi:type="dcterms:W3CDTF">2018-09-29T03:39:00Z</dcterms:modified>
</cp:coreProperties>
</file>